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b/>
          <w:sz w:val="20"/>
          <w:szCs w:val="20"/>
          <w:lang w:val="en-US"/>
        </w:rPr>
      </w:pPr>
      <w:r w:rsidRPr="00040CC1">
        <w:rPr>
          <w:rFonts w:ascii="Courier New" w:hAnsi="Courier New" w:cs="Courier New"/>
          <w:b/>
          <w:sz w:val="20"/>
          <w:szCs w:val="20"/>
          <w:lang w:val="en-US"/>
        </w:rPr>
        <w:t>APPENDIX S3</w:t>
      </w: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Segment of R code of the si</w:t>
      </w:r>
      <w:r>
        <w:rPr>
          <w:rFonts w:ascii="Courier New" w:hAnsi="Courier New" w:cs="Courier New"/>
          <w:sz w:val="20"/>
          <w:szCs w:val="20"/>
          <w:lang w:val="en-US"/>
        </w:rPr>
        <w:t>mulation in section 6 (table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m_data_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tau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lta_theor_distri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norm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if(length(n1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 !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= length(n2)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top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n1 and n2 must have the same length (k)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data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array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A, dim = c(length(n1), 18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data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study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tau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n1", "n2", "m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cm", "a", "delta", "d", "g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m1i", "m2i", "sd1i", "sd2i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length(n1)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nor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 =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ean = 0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040CC1">
        <w:rPr>
          <w:rFonts w:ascii="Courier New" w:hAnsi="Courier New" w:cs="Courier New"/>
          <w:sz w:val="20"/>
          <w:szCs w:val="20"/>
        </w:rPr>
        <w:t xml:space="preserve">delta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</w:rPr>
        <w:t>get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paste("r"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elta_theor_distri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e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= ""))(1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tau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nor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 =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ean = delt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c(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,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names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1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2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sd1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sd2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 &lt;-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+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- 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*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) / 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+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c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gamma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 / 2) / (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 / 2)) * gamma((m - 1) / 2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a &lt;- (m * (cm^2)) / (m -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 - 1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 + ((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 - 1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 ) / 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d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d * c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((1 - (1/a)) * (g^2)) # Formula 9 Hedges (198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data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]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tau,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+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,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,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cm, a, delta, d, g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1i, m2i, sd1i, sd2i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return(dat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0.5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tau2 &lt;- 0.1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k &lt;- 10^7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ep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30 / 2,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5, 5, 10, 10, 15, 10, 15, 20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5, 15, 10, 20, 15, 30, 25, 2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 Fixed n1 and n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k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m_data_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tau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tau2), n1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1], n2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2]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sigma2_g_fixed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1,"cm"] ^ 2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1,"m"]) / (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1,"m"] - 2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1,"nn"]) ) * (1 +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1,"nn"] * (tau2 + (mu_delta^2)))) ) - (mu_delta^2) # Theoretical variance of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g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mixture model, fixed N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,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mean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 -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)) ^3 ), # empirical mean, variance and skewness of 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#Theoretical mean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ean(sigma2_g_fixed), #Theoretical variance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mean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cm"] ^ 3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) *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m"] ^ (3/2)) * gamma(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m"] - 3) / 2) ) / (2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2) * gamma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m"] / 2)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040CC1">
        <w:rPr>
          <w:rFonts w:ascii="Courier New" w:hAnsi="Courier New" w:cs="Courier New"/>
          <w:sz w:val="20"/>
          <w:szCs w:val="20"/>
        </w:rPr>
        <w:t xml:space="preserve">(3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+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 xml:space="preserve">(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* ((mu_delta^2) + (3 * tau2)) )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fixed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(3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) * sigma2_g_fixed - 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^ 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)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sigma2_g_fixed)) ^ 3) # Theoretical skewness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names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g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 Variable values of n1 and n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k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m_data_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tau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tau2), n1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1], n2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2]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sigma2_g_variable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[,"cm"] ^ 2)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m"]) / (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[,"m"] - 2)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) ) * ( 1 +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* (tau2 + (mu_delta^2))) - (mu_delta^2) #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ianc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mixture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ode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(variable N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,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mean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 -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)) ^3 ), # Empirical mean, variance and skewness of 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#Theoretical mean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ean(sigma2_g_variable), #Theoretical variance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( 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[,"cm"] ^ 3)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) *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m"] ^ (3/2)) * gamma(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[,"m"] - 3) / 2) ) / (2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2) * gamma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m"] / 2)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(3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+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 xml:space="preserve">(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* ((mu_delta^2) + (3 * tau2)) )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(3 *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) * sigma2_g_variable - 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^ 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)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sigma2_g_variable)) ^ 3) # Theoretical skewness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0CC1">
        <w:rPr>
          <w:rFonts w:ascii="Courier New" w:hAnsi="Courier New" w:cs="Courier New"/>
          <w:sz w:val="20"/>
          <w:szCs w:val="20"/>
        </w:rPr>
        <w:t>name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m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em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kew_em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mix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g_mix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kew_g_mix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  Mean, variance and skewness of g (empirical, theoretical and differences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g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fixe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mix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m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g_mix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em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g_mi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s_variabl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kew_em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Default="00040CC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b/>
          <w:sz w:val="20"/>
          <w:szCs w:val="20"/>
          <w:lang w:val="en-US"/>
        </w:rPr>
      </w:pPr>
      <w:r w:rsidRPr="00040CC1">
        <w:rPr>
          <w:rFonts w:ascii="Courier New" w:hAnsi="Courier New" w:cs="Courier New"/>
          <w:b/>
          <w:sz w:val="20"/>
          <w:szCs w:val="20"/>
          <w:lang w:val="en-US"/>
        </w:rPr>
        <w:t>APPENDIX S4</w:t>
      </w: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Segment of R code that performs</w:t>
      </w:r>
      <w:r>
        <w:rPr>
          <w:rFonts w:ascii="Courier New" w:hAnsi="Courier New" w:cs="Courier New"/>
          <w:sz w:val="20"/>
          <w:szCs w:val="20"/>
          <w:lang w:val="en-US"/>
        </w:rPr>
        <w:t xml:space="preserve"> the simulation of section 7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list=ls(all=T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library("parallel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library(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forea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library(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oParalle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## Function for estimating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and tau2 with Mixture Model, Restricted Maximum Likelihood (REML) and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rsimonia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-Laird (DL) methods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g"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boot_sampl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000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library("metafor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 &lt;- n1 + n2 - 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n1 * n2) / (n1 + n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c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gamma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 / 2) / (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 / 2)) * gamma((m - 1) / 2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a &lt;- (m * (cm^2)) / (m -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g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d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* c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estim_M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sum(g^2) - sum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a / length(g)) / (length(g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length(g) * (mean(g)^2) - sum(a / (length(g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 / 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sum(g^2)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estim_MM &gt; 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a *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a/length(g)) / (length(g)-1)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 length(g) * mean(g)^2 - sum(a/(length(g)*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/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 )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 else 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estim_MM &lt;- 0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((1 - (1/a)) * (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*g)/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)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) # Hedges (1983) (with ñ weighted delta estimate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+ ((1 - (1/a)) * (g^2))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#  Hedges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198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) * g) / sum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mp_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1 / sum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)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q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0.975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length(g)-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REML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g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ethod = "REML", test = "t") #Restricted Maximum Likelihoo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DL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g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ethod = "DL", test = "t") #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rsimonia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-Lair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# Tau2 CI by bootstrap samplin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boot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matrix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N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boot_sampl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tau2_boot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tau2_MM_i", "tau2_REML_i", "tau2_DL_i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boot_samples){ # bootstrap loop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sample(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1:length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g), replace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g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g", "n1", "n2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a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* (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)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"]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MM_i &gt; 0, tau2_MM_i, 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REML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tryCat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{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method = "REML", test = "t", control = list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axite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200))$tau2}, #Restricted Maximum Likelihoo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error = function(x){return(NA)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DL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tryCat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{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method = "DL", test = "t", control = list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axite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200))$tau2}, #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rsimonia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-Lair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error = function(x){return(NA)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boot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]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MM_i, tau2_REML_i, tau2_DL_i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MM &lt;- quantile(tau2_boot[,"tau2_MM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REML &lt;- quantile(tau2_boot[,"tau2_REML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DL &lt;- quantile(tau2_boot[,"tau2_DL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040CC1">
        <w:rPr>
          <w:rFonts w:ascii="Courier New" w:hAnsi="Courier New" w:cs="Courier New"/>
          <w:sz w:val="20"/>
          <w:szCs w:val="20"/>
        </w:rPr>
        <w:t xml:space="preserve">res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tau2_estim_MM, tau2_CI_MM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$be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REML$ci.lb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$ci.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REML$tau2, tau2_CI_REML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$be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DL$ci.lb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$ci.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DL$tau2, tau2_CI_DL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ame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(res)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tau2_estim_MM", "tau2_estim_MM_lb", "tau2_estim_MM_ub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lastRenderedPageBreak/>
        <w:t xml:space="preserve">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REML_tau2", "REML_tau2_lb", "REML_tau2_ub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DL_tau2", "DL_tau2_lb", "DL_tau2_ub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return(res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# Function for data generation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m_data_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tau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lta_theor_distri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norm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if(length(n1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 !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= length(n2)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top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n1 and n2 must have the same length (k)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data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array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A, dim = c(length(n1), 18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data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study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tau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le_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n1", "n2", "m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cm", "a", "delta", "d", "g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m1i", "m2i", "sd1i", "sd2i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length(n1)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nor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 =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ean = 0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040CC1">
        <w:rPr>
          <w:rFonts w:ascii="Courier New" w:hAnsi="Courier New" w:cs="Courier New"/>
          <w:sz w:val="20"/>
          <w:szCs w:val="20"/>
        </w:rPr>
        <w:t xml:space="preserve">delta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</w:rPr>
        <w:t>get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paste("r"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elta_theor_distri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ep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= ""))(1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tau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nor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n =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ean = delt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c(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, 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x_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names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1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2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sd1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sd2i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m &lt;-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+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- 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*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) / 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 +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c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gamma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 / 2) / (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 / 2)) * gamma((m - 1) / 2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a &lt;- (m * (cm^2)) / (m -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 - 1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 + ((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 - 1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 ) / 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d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Exp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scriptiv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Contr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d * c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((1 - (1/a)) * (g^2)) # Formula 9 Hedges (198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data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]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tau,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+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, n1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], n2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], m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cm, a, delta, d, g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1i, m2i, sd1i, sd2i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return(dat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# Monte-Carlo simulation study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# Simulation factors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5, 0.5, 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1, 0.9, 0.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k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15, 45, 15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N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10, 5, 15, 10, 20, 10, 15, 25, 20, 40, 30, 50, 60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10, 15, 15, 20, 20, 30, 25, 25, 30, 40, 50, 50, 4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conditions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xpand.grid</w:t>
      </w:r>
      <w:proofErr w:type="spellEnd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tau2 = tau2, k = k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replications &lt;- 20000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#Parallel computation parameters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pcor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0.75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cores &lt;- round(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detectCor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pcor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gisterDoParalle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cores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#Data generation and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stimators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computation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res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des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primary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 in 1:nrow(conditions)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res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ea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:replications, .combine =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 %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op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% 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N[sample(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1:nrow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N), conditions[c, "k"], replace = TRUE), 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sim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m_data_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, tau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conditions[c, "tau2"]), n1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 1], n2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 2]) # Data generation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sim[,"g"], n1 = sim[,"n1"], n2 = sim[,"n2"]) # Computation of estimators from data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des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 des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, c(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conditions[c, "tau2"], conditions[c, "k"]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mean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,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stim_MM_l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lt;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amp; 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stim_MM_u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gt;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, 1, 0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mean(res[,"tau2_estim_MM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tau2"]),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res[,"tau2_estim_MM_lb"] &lt; conditions[c, "tau2"] &amp; res[,"tau2_estim_MM_ub"] &gt; conditions[c, "tau2"], 1, 0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)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tau2_estim_MM"]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)^2)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tau2_estim_MM"] - conditions[c, "tau2"])^2)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mean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ML_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,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ML_mu_delta_l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lt;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amp; 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ML_mu_delta_ub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 &gt;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, 1, 0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res)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mean(res[,"REML_tau2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tau2"]),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res[,"REML_tau2_lb"] &lt; conditions[c, "tau2"] &amp; res[,"REML_tau2_ub"] &gt; conditions[c, "tau2"], 1, 0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)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REML_tau2"]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ML_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)^2)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REML_tau2"] - conditions[c, "tau2"])^2)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r w:rsidRPr="00040CC1">
        <w:rPr>
          <w:rFonts w:ascii="Courier New" w:hAnsi="Courier New" w:cs="Courier New"/>
          <w:sz w:val="20"/>
          <w:szCs w:val="20"/>
        </w:rPr>
        <w:t>mean(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</w:rPr>
        <w:t>condition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), sum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&lt;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ndition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c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] &amp; 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 &gt;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ndition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[c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, 1, 0))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(res)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    </w:t>
      </w: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mean(res[,"DL_tau2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tau2"]),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res[,"DL_tau2_lb"] &lt; conditions[c, "tau2"] &amp; res[,"DL_tau2_ub"] &gt; conditions[c, "tau2"], 1, 0))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res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])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(res[,"DL_tau2"])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L_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onditions[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"])^2)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ean((res[,"DL_tau2"] - conditions[c, "tau2"])^2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print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paste(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: ", conditions[c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"tau2: ", conditions[c, "tau2"], "| k: ", conditions[c, "k"]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040CC1">
        <w:rPr>
          <w:rFonts w:ascii="Courier New" w:hAnsi="Courier New" w:cs="Courier New"/>
          <w:sz w:val="20"/>
          <w:szCs w:val="20"/>
        </w:rPr>
        <w:t xml:space="preserve">res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(des)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, "tau2", "k"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bias_mu_delta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verage_mu_delta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"bias_tau2_MM", "coverage_tau2_MM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mu_delta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var_tau2_MM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MSE_mu_delta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RMSE_tau2_MM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bias_mu_delta_REM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verage_mu_delta_REM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"bias_tau2_REML", "coverage_tau2_REML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mu_delta_REM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var_tau2_REML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MSE_mu_delta_REM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RMSE_tau2_REML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bias_mu_delta_D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coverage_mu_delta_D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",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"bias_tau2_DL", "coverage_tau2_DL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      </w:t>
      </w:r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var_mu_delta_D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var_tau2_DL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MSE_mu_delta_DL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RMSE_tau2_DL"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des</w:t>
      </w:r>
    </w:p>
    <w:p w:rsid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Default="00040CC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b/>
          <w:sz w:val="20"/>
          <w:szCs w:val="20"/>
          <w:lang w:val="en-US"/>
        </w:rPr>
      </w:pPr>
      <w:r w:rsidRPr="00040CC1">
        <w:rPr>
          <w:rFonts w:ascii="Courier New" w:hAnsi="Courier New" w:cs="Courier New"/>
          <w:b/>
          <w:sz w:val="20"/>
          <w:szCs w:val="20"/>
          <w:lang w:val="en-US"/>
        </w:rPr>
        <w:t>APPENDIX S5</w:t>
      </w: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Segment of R code that yields the estimates of the mean (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μΔ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and the variance (</w:t>
      </w:r>
      <w:r w:rsidRPr="00040CC1">
        <w:rPr>
          <w:rFonts w:ascii="Courier New" w:hAnsi="Courier New" w:cs="Courier New"/>
          <w:sz w:val="20"/>
          <w:szCs w:val="20"/>
        </w:rPr>
        <w:t>τ</w:t>
      </w:r>
      <w:r w:rsidRPr="00040CC1">
        <w:rPr>
          <w:rFonts w:ascii="Courier New" w:hAnsi="Courier New" w:cs="Courier New"/>
          <w:sz w:val="20"/>
          <w:szCs w:val="20"/>
          <w:lang w:val="en-US"/>
        </w:rPr>
        <w:t>2) of the true effects under the M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 function works providing g, n1 and n2 values for each primary study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 Values of d can be provided instead of the bias-corrected g index adding the optional argument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d"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g"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boot_sampl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000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 &lt;- n1 + n2 - 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n1 * n2) / (n1 + n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c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gamma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 / 2) / (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 / 2)) * gamma((m - 1) / 2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a &lt;- (m * (cm^2)) / (m -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g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d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* c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estim_M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sum(g^2) - sum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a / length(g)) / (length(g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length(g) * (mean(g)^2) - sum(a / (length(g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 / 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sum(g^2)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estim_MM &gt; 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a *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a/length(g)) / (length(g)-1)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 length(g) * mean(g)^2 - sum(a/(length(g)*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/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 )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 else 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estim_MM &lt;- 0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((1 - (1/a)) * (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*g)/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)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) # Hedges (1983) (with ñ weighted delta estimate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040CC1">
        <w:rPr>
          <w:rFonts w:ascii="Courier New" w:hAnsi="Courier New" w:cs="Courier New"/>
          <w:sz w:val="20"/>
          <w:szCs w:val="20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) * g) / sum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mp_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1 / sum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)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q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0.975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length(g)-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# Tau2 CI by bootstrap samplin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boot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boot_samples){ # bootstrap loop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sample(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1:length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g), replace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g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a)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g", "n1", "n2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a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* (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)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"]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MM_i &gt; 0, tau2_MM_i, 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boot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boot, tau2_MM_i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M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quantile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tau2_boot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c(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040CC1">
        <w:rPr>
          <w:rFonts w:ascii="Courier New" w:hAnsi="Courier New" w:cs="Courier New"/>
          <w:sz w:val="20"/>
          <w:szCs w:val="20"/>
        </w:rPr>
        <w:t xml:space="preserve">res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tau2_estim_MM, tau2_CI_MM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ame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(res)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tau2_estim_MM", "tau2_estim_MM_lb", "tau2_estim_MM_ub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return(res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Default="00040CC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b/>
          <w:sz w:val="20"/>
          <w:szCs w:val="20"/>
          <w:lang w:val="en-US"/>
        </w:rPr>
      </w:pPr>
      <w:r w:rsidRPr="00040CC1">
        <w:rPr>
          <w:rFonts w:ascii="Courier New" w:hAnsi="Courier New" w:cs="Courier New"/>
          <w:b/>
          <w:sz w:val="20"/>
          <w:szCs w:val="20"/>
          <w:lang w:val="en-US"/>
        </w:rPr>
        <w:t>APPENDIX S6</w:t>
      </w:r>
    </w:p>
    <w:p w:rsidR="00040CC1" w:rsidRPr="00040CC1" w:rsidRDefault="00040CC1" w:rsidP="00040CC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Segment of R code that provides the estimates of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μΔ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and </w:t>
      </w:r>
      <w:r w:rsidRPr="00040CC1">
        <w:rPr>
          <w:rFonts w:ascii="Courier New" w:hAnsi="Courier New" w:cs="Courier New"/>
          <w:sz w:val="20"/>
          <w:szCs w:val="20"/>
        </w:rPr>
        <w:t>τ</w:t>
      </w: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2 under the MM, and also under the classical REM estimating the specific variance with the REML and DL methods with metafor. The estimating function is “MM estimators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.R</w:t>
      </w:r>
      <w:proofErr w:type="spellEnd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” (appendix S5). It is prepared to process a file named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.xlx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library(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adx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g"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boot_sampl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1000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library("metafor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m &lt;- n1 + n2 - 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n1 * n2) / (n1 + n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c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gamma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m / 2) / (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m / 2)) * gamma((m - 1) / 2)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a &lt;- (m * (cm^2)) / (m - 2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g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= "d"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g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* cm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estim_MM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sum(g^2) - sum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a / length(g)) / (length(g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length(g) * (mean(g)^2) - sum(a / (length(g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 / 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g^2) 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estim_MM &gt; 0)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a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a *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(sum(a/length(g)) / (length(g)-1)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 length(g) * mean(g)^2 - sum(a/(length(g)*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/ sum(a/length(g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    ((sum(g^2) - sum(a/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sum(a)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 )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 else {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estim_MM &lt;- 0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+ ((1 - (1/a)) * (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*g)/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))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) # Hedges (1983) (with ñ weighted delta estimate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+ ((1 - (1/a)) * (g^2))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#  Hedges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(198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sum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 xml:space="preserve">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) * g) / sum(1 /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amp_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1 / sum(1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igma_g_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)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q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0.975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length(g)-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amp_t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REML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g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ethod = "REML", test = "t") #Restricted Maximum Likelihoo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DL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g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method = "DL", test = "t") #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rsimonia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-Lair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# Tau2 CI by bootstrap samplin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boot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matrix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N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boot_sampl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 3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tau2_boot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tau2_MM_i", "tau2_REML_i", "tau2_DL_i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in 1:boot_samples){ # bootstrap loop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sample(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1:length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g), replace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g, n1, n2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 a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,]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g", "n1", "n2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, "a", 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sum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- 1) ) *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(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( 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 * (mean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"])^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 / 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) *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)) ) -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    (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g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"]^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2) -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a"] /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)) / sum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a"]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MM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MM_i &gt; 0, tau2_MM_i, 0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REML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tryCat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{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method = "REML", test = "t", control = list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axite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200))$tau2}, #Restricted Maximum Likelihoo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error = function(x){return(NA)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DL_i &lt;- 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tryCatch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{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rma.un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y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[,"g"], vi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ata_samp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_g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"], method = "DL", test = "t", control = list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maxite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200))$tau2}, #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Dersimonian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-Lair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  error = function(x){return(NA)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  tau2_boot[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,] &lt;-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tau2_MM_i, tau2_REML_i, tau2_DL_i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MM &lt;- quantile(tau2_boot[,"tau2_MM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REML &lt;- quantile(tau2_boot[,"tau2_REML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tau2_CI_DL &lt;- quantile(tau2_boot[,"tau2_DL_i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prob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0.025, 0.975), na.rm = T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040CC1">
        <w:rPr>
          <w:rFonts w:ascii="Courier New" w:hAnsi="Courier New" w:cs="Courier New"/>
          <w:sz w:val="20"/>
          <w:szCs w:val="20"/>
        </w:rPr>
        <w:t xml:space="preserve">res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tau2_estim_MM, tau2_CI_MM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$be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REML$ci.lb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$ci.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REML$tau2, tau2_CI_REML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$be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, DL$ci.lb,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$ci.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, DL$tau2, tau2_CI_DL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names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 xml:space="preserve">(res) &lt;- </w:t>
      </w:r>
      <w:proofErr w:type="gramStart"/>
      <w:r w:rsidRPr="00040CC1">
        <w:rPr>
          <w:rFonts w:ascii="Courier New" w:hAnsi="Courier New" w:cs="Courier New"/>
          <w:sz w:val="20"/>
          <w:szCs w:val="20"/>
        </w:rPr>
        <w:t>c(</w:t>
      </w:r>
      <w:proofErr w:type="gramEnd"/>
      <w:r w:rsidRPr="00040CC1">
        <w:rPr>
          <w:rFonts w:ascii="Courier New" w:hAnsi="Courier New" w:cs="Courier New"/>
          <w:sz w:val="20"/>
          <w:szCs w:val="20"/>
        </w:rPr>
        <w:t>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mu_delta_estim_MM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tau2_estim_MM", "tau2_estim_MM_lb", "tau2_estim_MM_ub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REML_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REML_tau2", "REML_tau2_lb", "REML_tau2_ub",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0CC1">
        <w:rPr>
          <w:rFonts w:ascii="Courier New" w:hAnsi="Courier New" w:cs="Courier New"/>
          <w:sz w:val="20"/>
          <w:szCs w:val="20"/>
        </w:rPr>
        <w:lastRenderedPageBreak/>
        <w:t xml:space="preserve">                 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l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</w:t>
      </w:r>
      <w:proofErr w:type="spellStart"/>
      <w:r w:rsidRPr="00040CC1">
        <w:rPr>
          <w:rFonts w:ascii="Courier New" w:hAnsi="Courier New" w:cs="Courier New"/>
          <w:sz w:val="20"/>
          <w:szCs w:val="20"/>
        </w:rPr>
        <w:t>DL_mu_delta_ub</w:t>
      </w:r>
      <w:proofErr w:type="spellEnd"/>
      <w:r w:rsidRPr="00040CC1">
        <w:rPr>
          <w:rFonts w:ascii="Courier New" w:hAnsi="Courier New" w:cs="Courier New"/>
          <w:sz w:val="20"/>
          <w:szCs w:val="20"/>
        </w:rPr>
        <w:t>", "DL_tau2", "DL_tau2_lb", "DL_tau2_ub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</w:rPr>
        <w:t xml:space="preserve">  </w:t>
      </w:r>
      <w:r w:rsidRPr="00040CC1">
        <w:rPr>
          <w:rFonts w:ascii="Courier New" w:hAnsi="Courier New" w:cs="Courier New"/>
          <w:sz w:val="20"/>
          <w:szCs w:val="20"/>
          <w:lang w:val="en-US"/>
        </w:rPr>
        <w:t>return(res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Reading and preparing the data base (the file name must be "Data.xlsx"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data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read_</w:t>
      </w:r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xce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"Data.xlsx", sheet = 1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data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data &lt;- matrix(</w:t>
      </w: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as.numeric</w:t>
      </w:r>
      <w:proofErr w:type="spellEnd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unlist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data)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data)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c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ncol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data))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(data) &lt;-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var</w:t>
      </w:r>
      <w:proofErr w:type="spellEnd"/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CC1">
        <w:rPr>
          <w:rFonts w:ascii="Courier New" w:hAnsi="Courier New" w:cs="Courier New"/>
          <w:sz w:val="20"/>
          <w:szCs w:val="20"/>
          <w:lang w:val="en-US"/>
        </w:rPr>
        <w:t>#Estimation from g (or d), n1 and n2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data[,"g"], n1 = data[,"n1"], n2 = data[,"n2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g") #If the ES index is g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040CC1">
        <w:rPr>
          <w:rFonts w:ascii="Courier New" w:hAnsi="Courier New" w:cs="Courier New"/>
          <w:sz w:val="20"/>
          <w:szCs w:val="20"/>
          <w:lang w:val="en-US"/>
        </w:rPr>
        <w:t>estim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40CC1">
        <w:rPr>
          <w:rFonts w:ascii="Courier New" w:hAnsi="Courier New" w:cs="Courier New"/>
          <w:sz w:val="20"/>
          <w:szCs w:val="20"/>
          <w:lang w:val="en-US"/>
        </w:rPr>
        <w:t>ES_i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data[,"d"], n1 = data[,"n1"], n2 = data[,"n2"], </w:t>
      </w:r>
      <w:proofErr w:type="spellStart"/>
      <w:r w:rsidRPr="00040CC1">
        <w:rPr>
          <w:rFonts w:ascii="Courier New" w:hAnsi="Courier New" w:cs="Courier New"/>
          <w:sz w:val="20"/>
          <w:szCs w:val="20"/>
          <w:lang w:val="en-US"/>
        </w:rPr>
        <w:t>ES_index</w:t>
      </w:r>
      <w:proofErr w:type="spellEnd"/>
      <w:r w:rsidRPr="00040CC1">
        <w:rPr>
          <w:rFonts w:ascii="Courier New" w:hAnsi="Courier New" w:cs="Courier New"/>
          <w:sz w:val="20"/>
          <w:szCs w:val="20"/>
          <w:lang w:val="en-US"/>
        </w:rPr>
        <w:t xml:space="preserve"> = "d") #If the ES index is d</w:t>
      </w:r>
    </w:p>
    <w:p w:rsidR="00040CC1" w:rsidRPr="00040CC1" w:rsidRDefault="00040CC1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6D289D" w:rsidRPr="00040CC1" w:rsidRDefault="006D289D" w:rsidP="00040CC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6D289D" w:rsidRPr="00040C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CC1"/>
    <w:rsid w:val="00040CC1"/>
    <w:rsid w:val="006D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43F62"/>
  <w15:chartTrackingRefBased/>
  <w15:docId w15:val="{7FA5877A-DA4B-445D-8DFF-7FBD58BA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327</Words>
  <Characters>18299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4-08-29T14:57:00Z</dcterms:created>
  <dcterms:modified xsi:type="dcterms:W3CDTF">2024-08-29T15:01:00Z</dcterms:modified>
</cp:coreProperties>
</file>